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92F" w:rsidRPr="00203A09" w:rsidRDefault="004C192F" w:rsidP="004C192F">
      <w:pPr>
        <w:spacing w:after="200" w:line="276" w:lineRule="auto"/>
        <w:rPr>
          <w:lang w:eastAsia="en-US"/>
        </w:rPr>
      </w:pPr>
      <w:r>
        <w:rPr>
          <w:b/>
          <w:lang w:eastAsia="en-US"/>
        </w:rPr>
        <w:t xml:space="preserve">Supplementary </w:t>
      </w:r>
      <w:r w:rsidRPr="00203A09">
        <w:rPr>
          <w:b/>
          <w:lang w:eastAsia="en-US"/>
        </w:rPr>
        <w:t>Table S3.</w:t>
      </w:r>
      <w:r w:rsidRPr="00203A09">
        <w:rPr>
          <w:lang w:eastAsia="en-US"/>
        </w:rPr>
        <w:t xml:space="preserve"> Glc yields (g/L) in the second optimization experiment based on the experimental design shown in Table S2. Reactions 27-52 are replicates of reactions 1-26. Each result is the mean of 4 replicates ± 1 SD. </w:t>
      </w:r>
    </w:p>
    <w:tbl>
      <w:tblPr>
        <w:tblStyle w:val="TableGrid"/>
        <w:tblW w:w="0" w:type="auto"/>
        <w:tblLook w:val="04A0"/>
      </w:tblPr>
      <w:tblGrid>
        <w:gridCol w:w="457"/>
        <w:gridCol w:w="1361"/>
        <w:gridCol w:w="1440"/>
        <w:gridCol w:w="1440"/>
        <w:gridCol w:w="1440"/>
        <w:gridCol w:w="1350"/>
        <w:gridCol w:w="1530"/>
      </w:tblGrid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1" w:type="dxa"/>
            <w:vAlign w:val="center"/>
          </w:tcPr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StCel5A</w:t>
            </w:r>
          </w:p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24 hr)</w:t>
            </w:r>
          </w:p>
        </w:tc>
        <w:tc>
          <w:tcPr>
            <w:tcW w:w="1440" w:type="dxa"/>
            <w:vAlign w:val="center"/>
          </w:tcPr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StCel5A</w:t>
            </w:r>
          </w:p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48 hr)</w:t>
            </w:r>
          </w:p>
        </w:tc>
        <w:tc>
          <w:tcPr>
            <w:tcW w:w="1440" w:type="dxa"/>
            <w:vAlign w:val="center"/>
          </w:tcPr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StCel5A</w:t>
            </w:r>
          </w:p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72 hr)</w:t>
            </w:r>
          </w:p>
        </w:tc>
        <w:tc>
          <w:tcPr>
            <w:tcW w:w="1440" w:type="dxa"/>
            <w:vAlign w:val="center"/>
          </w:tcPr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TrCel5A</w:t>
            </w:r>
          </w:p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24 hr)</w:t>
            </w:r>
          </w:p>
        </w:tc>
        <w:tc>
          <w:tcPr>
            <w:tcW w:w="1350" w:type="dxa"/>
            <w:vAlign w:val="center"/>
          </w:tcPr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TrCel5A</w:t>
            </w:r>
          </w:p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48 hr)</w:t>
            </w:r>
          </w:p>
        </w:tc>
        <w:tc>
          <w:tcPr>
            <w:tcW w:w="1530" w:type="dxa"/>
            <w:vAlign w:val="center"/>
          </w:tcPr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TrCel5A</w:t>
            </w:r>
          </w:p>
          <w:p w:rsidR="004C192F" w:rsidRPr="00203A09" w:rsidRDefault="004C192F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72 hr)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7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8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0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9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5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5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1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7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5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1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1 ± 0.01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0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6 ± 0.03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9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5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6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0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5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7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1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0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9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7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7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7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7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8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9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4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9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6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8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1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0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0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0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7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.02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2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0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0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2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1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 xml:space="preserve"> 0.2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3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7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6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.04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7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0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0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2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.01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5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7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1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8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7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7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2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.01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5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1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5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7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5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0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9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4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71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0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4 ± 0.01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4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7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2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9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8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8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0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lastRenderedPageBreak/>
              <w:t>38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8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9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6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9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6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0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6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8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2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1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8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1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6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5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3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4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3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63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74 ± 0.03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2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7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7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2 ± 0.02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5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6 ± 0.01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53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1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3 ± 0</w:t>
            </w:r>
          </w:p>
        </w:tc>
      </w:tr>
      <w:tr w:rsidR="004C192F" w:rsidRPr="00203A09" w:rsidTr="001D05FD">
        <w:tc>
          <w:tcPr>
            <w:tcW w:w="457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361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5 ± 0.01</w:t>
            </w:r>
          </w:p>
        </w:tc>
        <w:tc>
          <w:tcPr>
            <w:tcW w:w="144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5 ± 0</w:t>
            </w:r>
          </w:p>
        </w:tc>
        <w:tc>
          <w:tcPr>
            <w:tcW w:w="135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1 ± 0</w:t>
            </w:r>
          </w:p>
        </w:tc>
        <w:tc>
          <w:tcPr>
            <w:tcW w:w="1530" w:type="dxa"/>
          </w:tcPr>
          <w:p w:rsidR="004C192F" w:rsidRPr="00203A09" w:rsidRDefault="004C192F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</w:tr>
    </w:tbl>
    <w:p w:rsidR="004C192F" w:rsidRPr="00203A09" w:rsidRDefault="004C192F" w:rsidP="004C192F">
      <w:pPr>
        <w:spacing w:after="200" w:line="276" w:lineRule="auto"/>
        <w:rPr>
          <w:lang w:eastAsia="en-US"/>
        </w:rPr>
      </w:pPr>
    </w:p>
    <w:p w:rsidR="0021087C" w:rsidRDefault="0021087C"/>
    <w:sectPr w:rsidR="0021087C" w:rsidSect="00210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59254E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4C192F"/>
    <w:rsid w:val="000916A5"/>
    <w:rsid w:val="0021087C"/>
    <w:rsid w:val="00274DF6"/>
    <w:rsid w:val="004C192F"/>
    <w:rsid w:val="005F778F"/>
    <w:rsid w:val="00706518"/>
    <w:rsid w:val="00737B03"/>
    <w:rsid w:val="007833F6"/>
    <w:rsid w:val="007919E3"/>
    <w:rsid w:val="00831F1B"/>
    <w:rsid w:val="008E62AF"/>
    <w:rsid w:val="00983B45"/>
    <w:rsid w:val="009F4CC2"/>
    <w:rsid w:val="00AB42A8"/>
    <w:rsid w:val="00B91D93"/>
    <w:rsid w:val="00DA0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74DF6"/>
    <w:pPr>
      <w:numPr>
        <w:numId w:val="1"/>
      </w:numPr>
    </w:pPr>
  </w:style>
  <w:style w:type="table" w:styleId="TableGrid">
    <w:name w:val="Table Grid"/>
    <w:basedOn w:val="TableNormal"/>
    <w:uiPriority w:val="59"/>
    <w:rsid w:val="004C192F"/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0</Characters>
  <Application>Microsoft Office Word</Application>
  <DocSecurity>0</DocSecurity>
  <Lines>26</Lines>
  <Paragraphs>7</Paragraphs>
  <ScaleCrop>false</ScaleCrop>
  <Company>Microsoft</Company>
  <LinksUpToDate>false</LinksUpToDate>
  <CharactersWithSpaces>3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alton</dc:creator>
  <cp:lastModifiedBy>Jonathan Walton</cp:lastModifiedBy>
  <cp:revision>1</cp:revision>
  <dcterms:created xsi:type="dcterms:W3CDTF">2014-09-16T17:10:00Z</dcterms:created>
  <dcterms:modified xsi:type="dcterms:W3CDTF">2014-09-16T17:11:00Z</dcterms:modified>
</cp:coreProperties>
</file>